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958F8" w14:textId="77777777" w:rsidR="008D478A" w:rsidRDefault="008D478A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0DACB9B4" w14:textId="77777777" w:rsidR="008D478A" w:rsidRDefault="008D478A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259F4452" w14:textId="77777777" w:rsidR="008D478A" w:rsidRDefault="008D478A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0DECF7E2" w14:textId="77777777" w:rsidR="0023280F" w:rsidRDefault="0023280F" w:rsidP="008D478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52808A" w14:textId="77777777" w:rsidR="0023280F" w:rsidRDefault="0023280F" w:rsidP="008D478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7637CE" w14:textId="79063945" w:rsidR="00D20E6C" w:rsidRPr="00C1270E" w:rsidRDefault="005601DB" w:rsidP="00D20E6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nline Resource 1</w:t>
      </w:r>
      <w:r w:rsidR="008D478A" w:rsidRPr="000B1E5A">
        <w:rPr>
          <w:rFonts w:ascii="Times New Roman" w:hAnsi="Times New Roman" w:cs="Times New Roman"/>
          <w:sz w:val="20"/>
          <w:szCs w:val="20"/>
          <w:lang w:val="en-US"/>
        </w:rPr>
        <w:t xml:space="preserve"> to:</w:t>
      </w:r>
      <w:bookmarkStart w:id="0" w:name="_Hlk133476622"/>
      <w:r w:rsidR="00400D06" w:rsidRPr="00400D06">
        <w:rPr>
          <w:lang w:val="en-US"/>
        </w:rPr>
        <w:t xml:space="preserve"> </w:t>
      </w:r>
      <w:r w:rsidR="00C50096" w:rsidRPr="00C50096">
        <w:rPr>
          <w:rFonts w:ascii="Times New Roman" w:hAnsi="Times New Roman" w:cs="Times New Roman"/>
          <w:b/>
          <w:bCs/>
          <w:sz w:val="20"/>
          <w:szCs w:val="20"/>
          <w:lang w:val="en-US"/>
        </w:rPr>
        <w:t>Changes in food choices and dietary patterns during the lifestyle intervention and their association with type 2 diabetes risk in participants with high or low genetic risk for type 2 diabetes</w:t>
      </w:r>
    </w:p>
    <w:p w14:paraId="1AD9702A" w14:textId="7C479B05" w:rsidR="008D478A" w:rsidRPr="000B1E5A" w:rsidRDefault="008D478A" w:rsidP="002328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AE4FA2" w14:textId="2FAFA3F8" w:rsidR="000B1E5A" w:rsidRPr="00B6639C" w:rsidRDefault="000B1E5A" w:rsidP="0023280F">
      <w:pPr>
        <w:rPr>
          <w:rFonts w:ascii="Times New Roman" w:hAnsi="Times New Roman" w:cs="Times New Roman"/>
          <w:sz w:val="20"/>
          <w:szCs w:val="20"/>
        </w:rPr>
      </w:pPr>
      <w:r w:rsidRPr="00B6639C">
        <w:rPr>
          <w:rFonts w:ascii="Times New Roman" w:hAnsi="Times New Roman" w:cs="Times New Roman"/>
          <w:sz w:val="20"/>
          <w:szCs w:val="20"/>
        </w:rPr>
        <w:t xml:space="preserve">European Journal of </w:t>
      </w:r>
      <w:proofErr w:type="spellStart"/>
      <w:r w:rsidRPr="00B6639C">
        <w:rPr>
          <w:rFonts w:ascii="Times New Roman" w:hAnsi="Times New Roman" w:cs="Times New Roman"/>
          <w:sz w:val="20"/>
          <w:szCs w:val="20"/>
        </w:rPr>
        <w:t>Nutrition</w:t>
      </w:r>
      <w:proofErr w:type="spellEnd"/>
    </w:p>
    <w:p w14:paraId="5B3320C3" w14:textId="77777777" w:rsidR="00734487" w:rsidRPr="00B6639C" w:rsidRDefault="00734487" w:rsidP="0023280F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0E647148" w14:textId="22398BD6" w:rsidR="000B1E5A" w:rsidRDefault="000B1E5A" w:rsidP="000B1E5A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57AD8">
        <w:rPr>
          <w:rFonts w:ascii="Times New Roman" w:hAnsi="Times New Roman" w:cs="Times New Roman"/>
          <w:sz w:val="20"/>
          <w:szCs w:val="20"/>
        </w:rPr>
        <w:t xml:space="preserve">Ulla </w:t>
      </w:r>
      <w:proofErr w:type="spellStart"/>
      <w:r w:rsidRPr="00457AD8">
        <w:rPr>
          <w:rFonts w:ascii="Times New Roman" w:hAnsi="Times New Roman" w:cs="Times New Roman"/>
          <w:sz w:val="20"/>
          <w:szCs w:val="20"/>
        </w:rPr>
        <w:t>Tolonen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7AD8">
        <w:rPr>
          <w:rFonts w:ascii="Times New Roman" w:hAnsi="Times New Roman" w:cs="Times New Roman"/>
          <w:sz w:val="20"/>
          <w:szCs w:val="20"/>
        </w:rPr>
        <w:t xml:space="preserve">, Maria </w:t>
      </w:r>
      <w:proofErr w:type="spellStart"/>
      <w:r w:rsidRPr="00457AD8">
        <w:rPr>
          <w:rFonts w:ascii="Times New Roman" w:hAnsi="Times New Roman" w:cs="Times New Roman"/>
          <w:sz w:val="20"/>
          <w:szCs w:val="20"/>
        </w:rPr>
        <w:t>Lankinen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7AD8">
        <w:rPr>
          <w:rFonts w:ascii="Times New Roman" w:hAnsi="Times New Roman" w:cs="Times New Roman"/>
          <w:sz w:val="20"/>
          <w:szCs w:val="20"/>
        </w:rPr>
        <w:t xml:space="preserve">, Markku </w:t>
      </w:r>
      <w:proofErr w:type="spellStart"/>
      <w:proofErr w:type="gramStart"/>
      <w:r w:rsidRPr="00457AD8">
        <w:rPr>
          <w:rFonts w:ascii="Times New Roman" w:hAnsi="Times New Roman" w:cs="Times New Roman"/>
          <w:sz w:val="20"/>
          <w:szCs w:val="20"/>
        </w:rPr>
        <w:t>Laakso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b,c</w:t>
      </w:r>
      <w:proofErr w:type="spellEnd"/>
      <w:proofErr w:type="gramEnd"/>
      <w:r w:rsidRPr="00457AD8">
        <w:rPr>
          <w:rFonts w:ascii="Times New Roman" w:hAnsi="Times New Roman" w:cs="Times New Roman"/>
          <w:sz w:val="20"/>
          <w:szCs w:val="20"/>
        </w:rPr>
        <w:t xml:space="preserve">, Ursula </w:t>
      </w:r>
      <w:proofErr w:type="spellStart"/>
      <w:proofErr w:type="gramStart"/>
      <w:r w:rsidRPr="00457AD8">
        <w:rPr>
          <w:rFonts w:ascii="Times New Roman" w:hAnsi="Times New Roman" w:cs="Times New Roman"/>
          <w:sz w:val="20"/>
          <w:szCs w:val="20"/>
        </w:rPr>
        <w:t>Schwab</w:t>
      </w:r>
      <w:r w:rsidRPr="00457AD8">
        <w:rPr>
          <w:rFonts w:ascii="Times New Roman" w:hAnsi="Times New Roman" w:cs="Times New Roman"/>
          <w:sz w:val="20"/>
          <w:szCs w:val="20"/>
          <w:vertAlign w:val="superscript"/>
        </w:rPr>
        <w:t>a,d</w:t>
      </w:r>
      <w:proofErr w:type="spellEnd"/>
      <w:proofErr w:type="gramEnd"/>
    </w:p>
    <w:p w14:paraId="32D1462F" w14:textId="77777777" w:rsidR="00FF1D79" w:rsidRPr="00F41208" w:rsidRDefault="00FF1D79" w:rsidP="000B1E5A">
      <w:pPr>
        <w:rPr>
          <w:rFonts w:ascii="Times New Roman" w:hAnsi="Times New Roman" w:cs="Times New Roman"/>
          <w:sz w:val="20"/>
          <w:szCs w:val="20"/>
        </w:rPr>
      </w:pPr>
    </w:p>
    <w:p w14:paraId="64B7B714" w14:textId="77777777" w:rsidR="00FF1D79" w:rsidRPr="00457AD8" w:rsidRDefault="00FF1D79" w:rsidP="00FF1D7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Public Health and Clinical Nutrition, University of Eastern Finland, Kuopio, Finland</w:t>
      </w:r>
    </w:p>
    <w:p w14:paraId="76F75454" w14:textId="77777777" w:rsidR="00FF1D79" w:rsidRPr="007328EB" w:rsidRDefault="00FF1D79" w:rsidP="00FF1D7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Clinical Medicine, Internal Medicine, University of Eastern Finland, Kuopio, Finland</w:t>
      </w:r>
    </w:p>
    <w:p w14:paraId="096B0119" w14:textId="77777777" w:rsidR="00FF1D79" w:rsidRPr="007B255B" w:rsidRDefault="00FF1D79" w:rsidP="00FF1D7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Medicin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Clinical Research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, Kuopio University Hospital, Kuopio, Finla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915C2D1" w14:textId="77777777" w:rsidR="00FF1D79" w:rsidRPr="00457AD8" w:rsidRDefault="00FF1D79" w:rsidP="00FF1D7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57AD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 of Medicine, End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>crinology and Clinical Nutrition, Kuopio University Hospital, Kuopio, Finland</w:t>
      </w:r>
    </w:p>
    <w:p w14:paraId="7D9B6B2E" w14:textId="77777777" w:rsidR="00734487" w:rsidRPr="00457AD8" w:rsidRDefault="00734487" w:rsidP="000B1E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B0233D" w14:textId="36CE286D" w:rsidR="000B1E5A" w:rsidRPr="00457AD8" w:rsidRDefault="000B1E5A" w:rsidP="000B1E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7AD8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  <w:r w:rsidR="007344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Ulla Tolonen, Institute of Public Health and Clinical Nutrition, University of Eastern Finland, Po Box </w:t>
      </w:r>
      <w:r>
        <w:rPr>
          <w:rFonts w:ascii="Times New Roman" w:hAnsi="Times New Roman" w:cs="Times New Roman"/>
          <w:sz w:val="20"/>
          <w:szCs w:val="20"/>
          <w:lang w:val="en-US"/>
        </w:rPr>
        <w:t>1627</w:t>
      </w:r>
      <w:r w:rsidRPr="00457AD8">
        <w:rPr>
          <w:rFonts w:ascii="Times New Roman" w:hAnsi="Times New Roman" w:cs="Times New Roman"/>
          <w:sz w:val="20"/>
          <w:szCs w:val="20"/>
          <w:lang w:val="en-US"/>
        </w:rPr>
        <w:t xml:space="preserve">, 70211 Kuopio, Finland, e-mail: </w:t>
      </w:r>
      <w:hyperlink r:id="rId5" w:history="1">
        <w:r w:rsidRPr="00457AD8">
          <w:rPr>
            <w:rStyle w:val="Hyperlinkki"/>
            <w:rFonts w:ascii="Times New Roman" w:hAnsi="Times New Roman" w:cs="Times New Roman"/>
            <w:sz w:val="20"/>
            <w:szCs w:val="20"/>
            <w:lang w:val="en-US"/>
          </w:rPr>
          <w:t>ulla.tolonen@uef.fi</w:t>
        </w:r>
      </w:hyperlink>
    </w:p>
    <w:p w14:paraId="382DB5EC" w14:textId="1ED0F9D6" w:rsidR="008D478A" w:rsidRPr="000B1E5A" w:rsidRDefault="008D478A">
      <w:pP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</w:pPr>
      <w:r w:rsidRPr="000B1E5A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br w:type="page"/>
      </w:r>
    </w:p>
    <w:p w14:paraId="4D5241CA" w14:textId="352FB504" w:rsidR="00301302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76A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Information 1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Food frequency </w:t>
      </w:r>
      <w:r w:rsidRPr="004270BC">
        <w:rPr>
          <w:rFonts w:ascii="Times New Roman" w:hAnsi="Times New Roman" w:cs="Times New Roman"/>
          <w:sz w:val="20"/>
          <w:szCs w:val="20"/>
          <w:lang w:val="en-US"/>
        </w:rPr>
        <w:t>questionnaire questions 2</w:t>
      </w:r>
      <w:r w:rsidR="004270BC" w:rsidRPr="004270B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270BC">
        <w:rPr>
          <w:rFonts w:ascii="Times New Roman" w:hAnsi="Times New Roman" w:cs="Times New Roman"/>
          <w:sz w:val="20"/>
          <w:szCs w:val="20"/>
          <w:lang w:val="en-US"/>
        </w:rPr>
        <w:t xml:space="preserve"> 3</w:t>
      </w:r>
      <w:r w:rsidR="004270BC" w:rsidRPr="004270BC">
        <w:rPr>
          <w:rFonts w:ascii="Times New Roman" w:hAnsi="Times New Roman" w:cs="Times New Roman"/>
          <w:sz w:val="20"/>
          <w:szCs w:val="20"/>
          <w:lang w:val="en-US"/>
        </w:rPr>
        <w:t>, 9 and 10</w:t>
      </w:r>
      <w:r w:rsidRPr="004270BC">
        <w:rPr>
          <w:rFonts w:ascii="Times New Roman" w:hAnsi="Times New Roman" w:cs="Times New Roman"/>
          <w:sz w:val="20"/>
          <w:szCs w:val="20"/>
          <w:lang w:val="en-US"/>
        </w:rPr>
        <w:t xml:space="preserve"> (the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questions from the complete questionnaire that were used in </w:t>
      </w:r>
      <w:r w:rsidR="00155A0C">
        <w:rPr>
          <w:rFonts w:ascii="Times New Roman" w:hAnsi="Times New Roman" w:cs="Times New Roman"/>
          <w:sz w:val="20"/>
          <w:szCs w:val="20"/>
          <w:lang w:val="en-US"/>
        </w:rPr>
        <w:t>this study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5601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9F16B84" w14:textId="0CC8921E" w:rsidR="00423649" w:rsidRPr="00B75BCB" w:rsidRDefault="00423649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The questionnaire is a slightly modified version from the FFQ used as a part of </w:t>
      </w:r>
      <w:proofErr w:type="spellStart"/>
      <w:r w:rsidRPr="00423649">
        <w:rPr>
          <w:rFonts w:ascii="Times New Roman" w:hAnsi="Times New Roman" w:cs="Times New Roman"/>
          <w:sz w:val="20"/>
          <w:szCs w:val="20"/>
          <w:lang w:val="en-US"/>
        </w:rPr>
        <w:t>Finrisk</w:t>
      </w:r>
      <w:proofErr w:type="spellEnd"/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 2007 </w:t>
      </w:r>
      <w:r w:rsidR="00051C8F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ational </w:t>
      </w:r>
      <w:r w:rsidR="00051C8F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ealth </w:t>
      </w:r>
      <w:r w:rsidR="00051C8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 xml:space="preserve">urvey basic questionnaire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>Finnish Institute for Health and Welfare. The National FINRISK study. Questionnaires. https://thl.fi/documents/189940/4850942/finriski2007questionnaire.pdf/ee4e02c0-1cde-4474-9d4d-9e55697007b5. Accessed 25 Sep 2023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2364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7B2D34C" w14:textId="39F15D18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r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ow often do you usually consume </w:t>
      </w:r>
      <w:r w:rsidR="00ED3F30"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>the following</w:t>
      </w:r>
      <w:r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odstuffs (per month, per week, or per day)?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lease consider the past year (12 months). Please provide an answer to each row. Only mark one reply option, the one that best describes the consumption frequency.</w:t>
      </w:r>
    </w:p>
    <w:p w14:paraId="5261008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Less than once per month or never</w:t>
      </w:r>
    </w:p>
    <w:p w14:paraId="6E5ED0F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1-3 times per month</w:t>
      </w:r>
    </w:p>
    <w:p w14:paraId="4682EF2A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nce per week</w:t>
      </w:r>
    </w:p>
    <w:p w14:paraId="281E05E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2-4 times per week</w:t>
      </w:r>
    </w:p>
    <w:p w14:paraId="22D490F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5-6 times per week</w:t>
      </w:r>
    </w:p>
    <w:p w14:paraId="4FC9E96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nce per day</w:t>
      </w:r>
    </w:p>
    <w:p w14:paraId="100B416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2-3 times per day</w:t>
      </w:r>
    </w:p>
    <w:p w14:paraId="1AD8B601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ver 4 times per day</w:t>
      </w:r>
    </w:p>
    <w:p w14:paraId="06CB16F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[An example is provided on how to mark consumption for porridges 2-4 times per week]</w:t>
      </w:r>
    </w:p>
    <w:p w14:paraId="383BAF1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B9884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CEREALS:</w:t>
      </w:r>
    </w:p>
    <w:p w14:paraId="3CAF0EF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Buns, bun-based pies</w:t>
      </w:r>
    </w:p>
    <w:p w14:paraId="22DD485C" w14:textId="4ACCFD1B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weet cookies, bis</w:t>
      </w:r>
      <w:r w:rsidR="001E28B5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uits</w:t>
      </w:r>
    </w:p>
    <w:p w14:paraId="1E2DC139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ther sweet pastries (e.g. cakes, Danish pastry)</w:t>
      </w:r>
    </w:p>
    <w:p w14:paraId="5C5A6C5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75BCB">
        <w:rPr>
          <w:rFonts w:ascii="Times New Roman" w:hAnsi="Times New Roman" w:cs="Times New Roman"/>
          <w:sz w:val="20"/>
          <w:szCs w:val="20"/>
          <w:lang w:val="en-US"/>
        </w:rPr>
        <w:t>Savoury</w:t>
      </w:r>
      <w:proofErr w:type="spell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ies and pastries (e.g. </w:t>
      </w:r>
      <w:proofErr w:type="spellStart"/>
      <w:r w:rsidRPr="00B75BCB">
        <w:rPr>
          <w:rFonts w:ascii="Times New Roman" w:hAnsi="Times New Roman" w:cs="Times New Roman"/>
          <w:sz w:val="20"/>
          <w:szCs w:val="20"/>
          <w:lang w:val="en-US"/>
        </w:rPr>
        <w:t>Carelian</w:t>
      </w:r>
      <w:proofErr w:type="spell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ie)</w:t>
      </w:r>
    </w:p>
    <w:p w14:paraId="13FB2E2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Pizza</w:t>
      </w:r>
    </w:p>
    <w:p w14:paraId="262590B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Hamburgers</w:t>
      </w:r>
    </w:p>
    <w:p w14:paraId="0A2E79F5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Refined pasta or rice</w:t>
      </w:r>
    </w:p>
    <w:p w14:paraId="3409509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Whole grain pasta or rice</w:t>
      </w:r>
    </w:p>
    <w:p w14:paraId="6464BD17" w14:textId="4EBE8575" w:rsidR="00301302" w:rsidRPr="00B75BCB" w:rsidRDefault="005601DB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ow-fibre</w:t>
      </w:r>
      <w:r w:rsidR="00301302"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orridges (e.g. rice and semolina porridges)</w:t>
      </w:r>
    </w:p>
    <w:p w14:paraId="07B7033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Whole grain porridges (e.g. from oat, rye, or from mixture of oat, rye, barley and wheat)</w:t>
      </w:r>
    </w:p>
    <w:p w14:paraId="1302D8A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reakfast c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ereals and muesli</w:t>
      </w:r>
    </w:p>
    <w:p w14:paraId="6F3E54AF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43AB7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DAIRY PRODUCTS</w:t>
      </w:r>
    </w:p>
    <w:p w14:paraId="5016EC9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Unsweetened or artificially sweetened yoghurt*, quark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or Nordic sour milk (&gt;1% fat)</w:t>
      </w:r>
    </w:p>
    <w:p w14:paraId="1A7F6BA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Unsweetened or artificially sweetened yoghurt*, quark, Nordic sour milk, or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kyr (≤1% fat)</w:t>
      </w:r>
    </w:p>
    <w:p w14:paraId="255260E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weetened yoghurt*, quark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or Nordic sour milk (&gt;1% fat)</w:t>
      </w:r>
    </w:p>
    <w:p w14:paraId="645C595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Sweetened yoghurt*, quark, Nordic sour milk, or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kyr (≤1% fat)</w:t>
      </w:r>
    </w:p>
    <w:p w14:paraId="45DBDC6F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Low-fat cheeses (fat ≤17%, e.g. Edam 17, </w:t>
      </w:r>
      <w:proofErr w:type="spellStart"/>
      <w:r w:rsidRPr="00B75BCB">
        <w:rPr>
          <w:rFonts w:ascii="Times New Roman" w:hAnsi="Times New Roman" w:cs="Times New Roman"/>
          <w:sz w:val="20"/>
          <w:szCs w:val="20"/>
          <w:lang w:val="en-US"/>
        </w:rPr>
        <w:t>Oltermanni</w:t>
      </w:r>
      <w:proofErr w:type="spell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17, Polar 10)</w:t>
      </w:r>
    </w:p>
    <w:p w14:paraId="1EA45DE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ther cheeses (e.g. Edam, Emmental, Aura, Brie)</w:t>
      </w:r>
    </w:p>
    <w:p w14:paraId="22B316A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I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cream or puddings</w:t>
      </w:r>
    </w:p>
    <w:p w14:paraId="4B78ACD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including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dairy-, oat-, soy- and rice-based products</w:t>
      </w:r>
    </w:p>
    <w:p w14:paraId="6F8B28A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A2FD6F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POTATO, VEGETABLES</w:t>
      </w:r>
    </w:p>
    <w:p w14:paraId="2FE16DDB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Boiled or mashed potatoes</w:t>
      </w:r>
    </w:p>
    <w:p w14:paraId="76403EE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ied potatoes or French fries</w:t>
      </w:r>
    </w:p>
    <w:p w14:paraId="19BAF82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Vegetable dishes (e.g. soups, casseroles, stews)</w:t>
      </w:r>
    </w:p>
    <w:p w14:paraId="34CF5D0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Boiled side vegetables</w:t>
      </w:r>
    </w:p>
    <w:p w14:paraId="123042AA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esh salad, fresh vegetables</w:t>
      </w:r>
    </w:p>
    <w:p w14:paraId="607A2FE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il-based salad dressing or oil with vegetables</w:t>
      </w:r>
    </w:p>
    <w:p w14:paraId="4A8D6B77" w14:textId="2723CF38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our cream</w:t>
      </w:r>
      <w:r w:rsidR="00201BF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based salad dressing</w:t>
      </w:r>
    </w:p>
    <w:p w14:paraId="2E60A24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Non-fatty salad dressing, e.g. fruit juice</w:t>
      </w:r>
    </w:p>
    <w:p w14:paraId="4C3F374B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39117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UITS, BERRIES</w:t>
      </w:r>
    </w:p>
    <w:p w14:paraId="1860A8B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uits</w:t>
      </w:r>
    </w:p>
    <w:p w14:paraId="4F34AF05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esh or frozen berries</w:t>
      </w:r>
    </w:p>
    <w:p w14:paraId="332B4469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uit or berry juices (no added sugar)</w:t>
      </w:r>
    </w:p>
    <w:p w14:paraId="1DEC31B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3BC42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ISH</w:t>
      </w:r>
    </w:p>
    <w:p w14:paraId="54DFAB2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ish and fish dishes in total</w:t>
      </w:r>
    </w:p>
    <w:p w14:paraId="23B60BD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[fish species specific questions were not used in this study]</w:t>
      </w:r>
    </w:p>
    <w:p w14:paraId="19F085E1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4CD59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MEAT, SAUSAGE, EGG</w:t>
      </w:r>
    </w:p>
    <w:p w14:paraId="0DABCFD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Meat dishes (e.g. </w:t>
      </w: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roasts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>, minced meat sauce, steaks)</w:t>
      </w:r>
    </w:p>
    <w:p w14:paraId="135027FF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Chicken, turkey, and chicken dishes</w:t>
      </w:r>
    </w:p>
    <w:p w14:paraId="051B156B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ausage dishes, sausages</w:t>
      </w:r>
    </w:p>
    <w:p w14:paraId="7B114AB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ausage cutleries (e.g. mettwurst, bologna sausage)</w:t>
      </w:r>
    </w:p>
    <w:p w14:paraId="616B313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Whole meat cuts (e.g. ham, turkey)</w:t>
      </w:r>
    </w:p>
    <w:p w14:paraId="684B8E0D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Eggs (boiled, fried, omelets)</w:t>
      </w:r>
    </w:p>
    <w:p w14:paraId="359573B9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85425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OTHER</w:t>
      </w:r>
    </w:p>
    <w:p w14:paraId="304FF8E6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Chocolate</w:t>
      </w:r>
    </w:p>
    <w:p w14:paraId="070C66DA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lastRenderedPageBreak/>
        <w:t>Other candy</w:t>
      </w:r>
    </w:p>
    <w:p w14:paraId="01D25DC4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Savory snacks (e.g. chips, popcorn)</w:t>
      </w:r>
    </w:p>
    <w:p w14:paraId="7E63CDE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Ready-meals</w:t>
      </w:r>
      <w:proofErr w:type="gramEnd"/>
    </w:p>
    <w:p w14:paraId="55DE8BA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A179B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91284181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>How much do you typically consume different types of bread?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Please consider the past year (12 months). Please provide an answer to each row. Only mark one reply option, the one that best describes the consumption. </w:t>
      </w:r>
    </w:p>
    <w:p w14:paraId="2EC628DC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Reply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choices: </w:t>
      </w:r>
    </w:p>
    <w:bookmarkEnd w:id="1"/>
    <w:p w14:paraId="031A443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Less than 1 slice per day or none</w:t>
      </w:r>
    </w:p>
    <w:p w14:paraId="21B684C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1 slice per week</w:t>
      </w:r>
    </w:p>
    <w:p w14:paraId="720FDD7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2-4 slices per week</w:t>
      </w:r>
    </w:p>
    <w:p w14:paraId="65B0310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5-6 slices per week</w:t>
      </w:r>
    </w:p>
    <w:p w14:paraId="33553A00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1 slice per day</w:t>
      </w:r>
    </w:p>
    <w:p w14:paraId="679ED9C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2-3 slices per day</w:t>
      </w:r>
    </w:p>
    <w:p w14:paraId="5415A7F2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4-5 slices per day</w:t>
      </w:r>
    </w:p>
    <w:p w14:paraId="5DD8C408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6 or more slices per day</w:t>
      </w:r>
    </w:p>
    <w:p w14:paraId="5FE54DEE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[An example is provided on how to mark consumption for yeast bread once per day]</w:t>
      </w:r>
    </w:p>
    <w:p w14:paraId="7AEB9A4B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8B3299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BREAD</w:t>
      </w:r>
    </w:p>
    <w:p w14:paraId="6620DB17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Rye or crisp bread</w:t>
      </w:r>
    </w:p>
    <w:p w14:paraId="1581F473" w14:textId="77777777" w:rsidR="00301302" w:rsidRPr="00B75BCB" w:rsidRDefault="00301302" w:rsidP="0030130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Yeast bread, graham and whole grain </w:t>
      </w: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breads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including buns and toasts</w:t>
      </w:r>
    </w:p>
    <w:p w14:paraId="7F6610D6" w14:textId="2F9EB159" w:rsidR="00301302" w:rsidRPr="008532E9" w:rsidRDefault="00301302" w:rsidP="00CF6F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5BCB">
        <w:rPr>
          <w:rFonts w:ascii="Times New Roman" w:hAnsi="Times New Roman" w:cs="Times New Roman"/>
          <w:sz w:val="20"/>
          <w:szCs w:val="20"/>
          <w:lang w:val="en-US"/>
        </w:rPr>
        <w:t>French roll, ba</w:t>
      </w:r>
      <w:r w:rsidR="00B6639C"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>uette, or other white bread</w:t>
      </w:r>
    </w:p>
    <w:p w14:paraId="7A326091" w14:textId="77777777" w:rsidR="009E1BC5" w:rsidRDefault="009E1BC5">
      <w:pPr>
        <w:rPr>
          <w:lang w:val="en-US"/>
        </w:rPr>
      </w:pPr>
    </w:p>
    <w:p w14:paraId="512A32B6" w14:textId="5A37125C" w:rsidR="00E55AA0" w:rsidRPr="00B75BCB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What type of fat do you typically use on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reads</w:t>
      </w:r>
      <w:proofErr w:type="gramEnd"/>
      <w:r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>?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Only mark one reply option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ou may use the illustrated list of options as </w:t>
      </w:r>
      <w:r w:rsidR="00C77483">
        <w:rPr>
          <w:rFonts w:ascii="Times New Roman" w:hAnsi="Times New Roman" w:cs="Times New Roman"/>
          <w:sz w:val="20"/>
          <w:szCs w:val="20"/>
          <w:lang w:val="en-US"/>
        </w:rPr>
        <w:t>guidanc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AE8624E" w14:textId="77777777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Reply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choices: </w:t>
      </w:r>
    </w:p>
    <w:p w14:paraId="61518D23" w14:textId="5D6B61F1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 None</w:t>
      </w:r>
    </w:p>
    <w:p w14:paraId="4352C5C5" w14:textId="1AEF9472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2 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>Spread meeting the HS criteria* and ≤40% fat</w:t>
      </w:r>
    </w:p>
    <w:p w14:paraId="05404797" w14:textId="10F4E848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Spread meeting the HS criteria* and 55-80% fat</w:t>
      </w:r>
    </w:p>
    <w:p w14:paraId="4C78162C" w14:textId="64546546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Spread not meeting the HS criteria* and &lt;60% fat</w:t>
      </w:r>
    </w:p>
    <w:p w14:paraId="7DC4B44E" w14:textId="71B7A9E4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Spread not meeting the HS criteria* and 60-80% fat</w:t>
      </w:r>
    </w:p>
    <w:p w14:paraId="194C08BE" w14:textId="5CDF16F2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Butter</w:t>
      </w:r>
    </w:p>
    <w:p w14:paraId="19C5F7FD" w14:textId="18BA7AC3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Spread with plant sterols and ≤40% fat</w:t>
      </w:r>
    </w:p>
    <w:p w14:paraId="2977099B" w14:textId="70E6E70C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Spread with plant sterols and ≥50% fat</w:t>
      </w:r>
    </w:p>
    <w:p w14:paraId="031B7CA9" w14:textId="0185CC5C" w:rsidR="00E55AA0" w:rsidRDefault="009B35FC" w:rsidP="009B35F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35FC">
        <w:rPr>
          <w:rFonts w:ascii="Times New Roman" w:hAnsi="Times New Roman" w:cs="Times New Roman"/>
          <w:sz w:val="20"/>
          <w:szCs w:val="20"/>
          <w:lang w:val="en-US"/>
        </w:rPr>
        <w:tab/>
      </w:r>
      <w:bookmarkStart w:id="2" w:name="_Hlk191286114"/>
      <w:r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2"/>
    </w:p>
    <w:p w14:paraId="10E51576" w14:textId="77777777" w:rsidR="009B35FC" w:rsidRDefault="009B35FC" w:rsidP="009B35F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1179F0" w14:textId="41621553" w:rsidR="00E55AA0" w:rsidRPr="00B75BCB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10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What type of fat do you typically use in cooking</w:t>
      </w:r>
      <w:r w:rsidRPr="008E4A4C">
        <w:rPr>
          <w:rFonts w:ascii="Times New Roman" w:hAnsi="Times New Roman" w:cs="Times New Roman"/>
          <w:b/>
          <w:bCs/>
          <w:sz w:val="20"/>
          <w:szCs w:val="20"/>
          <w:lang w:val="en-US"/>
        </w:rPr>
        <w:t>?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lease exclude baking fat. </w:t>
      </w:r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Only mark one reply option. </w:t>
      </w:r>
    </w:p>
    <w:p w14:paraId="737FA07C" w14:textId="77777777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5BCB">
        <w:rPr>
          <w:rFonts w:ascii="Times New Roman" w:hAnsi="Times New Roman" w:cs="Times New Roman"/>
          <w:sz w:val="20"/>
          <w:szCs w:val="20"/>
          <w:lang w:val="en-US"/>
        </w:rPr>
        <w:t>Reply</w:t>
      </w:r>
      <w:proofErr w:type="gramEnd"/>
      <w:r w:rsidRPr="00B75BCB">
        <w:rPr>
          <w:rFonts w:ascii="Times New Roman" w:hAnsi="Times New Roman" w:cs="Times New Roman"/>
          <w:sz w:val="20"/>
          <w:szCs w:val="20"/>
          <w:lang w:val="en-US"/>
        </w:rPr>
        <w:t xml:space="preserve"> choices: </w:t>
      </w:r>
    </w:p>
    <w:p w14:paraId="023CAD03" w14:textId="0CBCA476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1 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>Vegetable oil or liquid vegetable fat product</w:t>
      </w:r>
    </w:p>
    <w:p w14:paraId="6CC60F26" w14:textId="4320F57F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2 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>Vegetable fat with 60-80% fat</w:t>
      </w:r>
    </w:p>
    <w:p w14:paraId="05401474" w14:textId="08AFBECC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Baking margarine</w:t>
      </w:r>
    </w:p>
    <w:p w14:paraId="065D6310" w14:textId="0B9597BD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Butter-vegetable fat mixture</w:t>
      </w:r>
    </w:p>
    <w:p w14:paraId="47AE03C6" w14:textId="27F49413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Butter</w:t>
      </w:r>
    </w:p>
    <w:p w14:paraId="79D3AE26" w14:textId="29924457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9B35FC" w:rsidRPr="009B35FC">
        <w:rPr>
          <w:rFonts w:ascii="Times New Roman" w:hAnsi="Times New Roman" w:cs="Times New Roman"/>
          <w:sz w:val="20"/>
          <w:szCs w:val="20"/>
          <w:lang w:val="en-US"/>
        </w:rPr>
        <w:t xml:space="preserve"> Fat with plant sterols</w:t>
      </w:r>
    </w:p>
    <w:p w14:paraId="48CCE53C" w14:textId="7323AA38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AC66CC">
        <w:rPr>
          <w:rFonts w:ascii="Times New Roman" w:hAnsi="Times New Roman" w:cs="Times New Roman"/>
          <w:sz w:val="20"/>
          <w:szCs w:val="20"/>
          <w:lang w:val="en-US"/>
        </w:rPr>
        <w:t xml:space="preserve"> None</w:t>
      </w:r>
    </w:p>
    <w:p w14:paraId="77830B55" w14:textId="417A5DBB" w:rsidR="00E55AA0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AC66CC">
        <w:rPr>
          <w:rFonts w:ascii="Times New Roman" w:hAnsi="Times New Roman" w:cs="Times New Roman"/>
          <w:sz w:val="20"/>
          <w:szCs w:val="20"/>
          <w:lang w:val="en-US"/>
        </w:rPr>
        <w:t xml:space="preserve"> No cooking</w:t>
      </w:r>
      <w:r w:rsidR="009B35FC">
        <w:rPr>
          <w:rFonts w:ascii="Times New Roman" w:hAnsi="Times New Roman" w:cs="Times New Roman"/>
          <w:sz w:val="20"/>
          <w:szCs w:val="20"/>
          <w:lang w:val="en-US"/>
        </w:rPr>
        <w:t xml:space="preserve"> at home</w:t>
      </w:r>
    </w:p>
    <w:p w14:paraId="5D16BA45" w14:textId="77777777" w:rsidR="00E55AA0" w:rsidRPr="00B75BCB" w:rsidRDefault="00E55AA0" w:rsidP="00E55A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FF1996" w14:textId="25E80590" w:rsidR="004270BC" w:rsidRPr="00301302" w:rsidRDefault="004270BC" w:rsidP="00E55AA0">
      <w:pPr>
        <w:rPr>
          <w:lang w:val="en-US"/>
        </w:rPr>
      </w:pPr>
    </w:p>
    <w:sectPr w:rsidR="004270BC" w:rsidRPr="0030130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D43406"/>
    <w:multiLevelType w:val="hybridMultilevel"/>
    <w:tmpl w:val="056A051A"/>
    <w:lvl w:ilvl="0" w:tplc="1D2A26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21CDE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352D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624E7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032B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92B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480C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446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4DA41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6C2932AD"/>
    <w:multiLevelType w:val="hybridMultilevel"/>
    <w:tmpl w:val="C5363526"/>
    <w:lvl w:ilvl="0" w:tplc="6122C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44C1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25AD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F842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C9A0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60D9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924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74F6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9E68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064328013">
    <w:abstractNumId w:val="0"/>
  </w:num>
  <w:num w:numId="2" w16cid:durableId="1911572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02"/>
    <w:rsid w:val="00051C8F"/>
    <w:rsid w:val="000B1E5A"/>
    <w:rsid w:val="00155A0C"/>
    <w:rsid w:val="001E28B5"/>
    <w:rsid w:val="00201BF1"/>
    <w:rsid w:val="00224751"/>
    <w:rsid w:val="0023280F"/>
    <w:rsid w:val="002E7246"/>
    <w:rsid w:val="00301302"/>
    <w:rsid w:val="003A282B"/>
    <w:rsid w:val="003B58BA"/>
    <w:rsid w:val="00400D06"/>
    <w:rsid w:val="00423649"/>
    <w:rsid w:val="004270BC"/>
    <w:rsid w:val="0045289B"/>
    <w:rsid w:val="00470D87"/>
    <w:rsid w:val="005601DB"/>
    <w:rsid w:val="005B625B"/>
    <w:rsid w:val="00656204"/>
    <w:rsid w:val="00691163"/>
    <w:rsid w:val="00734487"/>
    <w:rsid w:val="008552A9"/>
    <w:rsid w:val="008D478A"/>
    <w:rsid w:val="00984A40"/>
    <w:rsid w:val="009B35FC"/>
    <w:rsid w:val="009E1BC5"/>
    <w:rsid w:val="00A61218"/>
    <w:rsid w:val="00A676A6"/>
    <w:rsid w:val="00AC66CC"/>
    <w:rsid w:val="00B6639C"/>
    <w:rsid w:val="00BA4721"/>
    <w:rsid w:val="00C50096"/>
    <w:rsid w:val="00C77483"/>
    <w:rsid w:val="00CF6F5E"/>
    <w:rsid w:val="00D20E6C"/>
    <w:rsid w:val="00E55AA0"/>
    <w:rsid w:val="00ED3F30"/>
    <w:rsid w:val="00ED479F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4A816"/>
  <w15:chartTrackingRefBased/>
  <w15:docId w15:val="{B061B77F-C174-4F28-967A-0266D06B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01302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1">
    <w:name w:val="Table Grid1"/>
    <w:basedOn w:val="Normaalitaulukko"/>
    <w:next w:val="TaulukkoRuudukko"/>
    <w:uiPriority w:val="39"/>
    <w:rsid w:val="00301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30130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30130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301302"/>
    <w:rPr>
      <w:sz w:val="20"/>
      <w:szCs w:val="20"/>
    </w:rPr>
  </w:style>
  <w:style w:type="table" w:styleId="TaulukkoRuudukko">
    <w:name w:val="Table Grid"/>
    <w:basedOn w:val="Normaalitaulukko"/>
    <w:uiPriority w:val="39"/>
    <w:rsid w:val="00301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0B1E5A"/>
    <w:rPr>
      <w:color w:val="0563C1" w:themeColor="hyperlink"/>
      <w:u w:val="singl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6121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612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51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ulla.tolonen@uef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6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Tolonen</dc:creator>
  <cp:keywords/>
  <dc:description/>
  <cp:lastModifiedBy>Ulla Tolonen</cp:lastModifiedBy>
  <cp:revision>3</cp:revision>
  <dcterms:created xsi:type="dcterms:W3CDTF">2025-05-07T11:37:00Z</dcterms:created>
  <dcterms:modified xsi:type="dcterms:W3CDTF">2025-05-15T07:13:00Z</dcterms:modified>
</cp:coreProperties>
</file>